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BAD0B" w14:textId="77777777" w:rsidR="00B000D3" w:rsidRPr="00AC3DB0" w:rsidRDefault="00B000D3" w:rsidP="00B000D3">
      <w:pPr>
        <w:pStyle w:val="Heading1"/>
        <w:rPr>
          <w:rFonts w:cs="Times New Roman"/>
          <w:szCs w:val="24"/>
        </w:rPr>
      </w:pPr>
      <w:bookmarkStart w:id="0" w:name="_Toc163232777"/>
      <w:bookmarkStart w:id="1" w:name="_Toc163239722"/>
      <w:r w:rsidRPr="00AC3DB0">
        <w:rPr>
          <w:rFonts w:cs="Times New Roman"/>
          <w:bCs/>
          <w:szCs w:val="24"/>
        </w:rPr>
        <w:t>Supporting Information</w:t>
      </w:r>
      <w:bookmarkEnd w:id="0"/>
      <w:bookmarkEnd w:id="1"/>
    </w:p>
    <w:p w14:paraId="7A2EE3EF" w14:textId="77777777" w:rsidR="00B000D3" w:rsidRPr="00AC3DB0" w:rsidRDefault="00B000D3" w:rsidP="00B000D3">
      <w:pPr>
        <w:rPr>
          <w:rFonts w:cs="Times New Roman"/>
        </w:rPr>
      </w:pPr>
    </w:p>
    <w:p w14:paraId="73EB2F00" w14:textId="77777777" w:rsidR="00B000D3" w:rsidRPr="00AC3DB0" w:rsidRDefault="00B000D3" w:rsidP="00B000D3">
      <w:pPr>
        <w:pStyle w:val="Caption"/>
        <w:keepNext/>
        <w:spacing w:after="0" w:line="360" w:lineRule="auto"/>
        <w:rPr>
          <w:rFonts w:cs="Times New Roman"/>
          <w:i w:val="0"/>
          <w:iCs w:val="0"/>
          <w:color w:val="000000" w:themeColor="text1"/>
          <w:sz w:val="24"/>
          <w:szCs w:val="24"/>
        </w:rPr>
      </w:pPr>
      <w:r w:rsidRPr="00AC3DB0">
        <w:rPr>
          <w:rFonts w:cs="Times New Roman"/>
          <w:i w:val="0"/>
          <w:iCs w:val="0"/>
          <w:color w:val="000000" w:themeColor="text1"/>
          <w:sz w:val="24"/>
          <w:szCs w:val="24"/>
        </w:rPr>
        <w:t>Table S1: Mobile phase gradient percentage for HPLC-PDA sample analysis</w:t>
      </w:r>
    </w:p>
    <w:tbl>
      <w:tblPr>
        <w:tblW w:w="8550" w:type="dxa"/>
        <w:jc w:val="center"/>
        <w:tblLook w:val="04A0" w:firstRow="1" w:lastRow="0" w:firstColumn="1" w:lastColumn="0" w:noHBand="0" w:noVBand="1"/>
      </w:tblPr>
      <w:tblGrid>
        <w:gridCol w:w="1336"/>
        <w:gridCol w:w="1802"/>
        <w:gridCol w:w="3342"/>
        <w:gridCol w:w="2070"/>
      </w:tblGrid>
      <w:tr w:rsidR="00B000D3" w:rsidRPr="00AC3DB0" w14:paraId="44183322" w14:textId="77777777" w:rsidTr="00BB69B1">
        <w:trPr>
          <w:trHeight w:val="300"/>
          <w:jc w:val="center"/>
        </w:trPr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076FD07" w14:textId="77777777" w:rsidR="00B000D3" w:rsidRPr="00AC3DB0" w:rsidRDefault="00B000D3" w:rsidP="001577E3">
            <w:pPr>
              <w:spacing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FD5A9EC" w14:textId="77777777" w:rsidR="00B000D3" w:rsidRPr="00AC3DB0" w:rsidRDefault="00B000D3" w:rsidP="00B000D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Solvent</w:t>
            </w:r>
          </w:p>
        </w:tc>
        <w:tc>
          <w:tcPr>
            <w:tcW w:w="3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2E474F0" w14:textId="77777777" w:rsidR="00B000D3" w:rsidRPr="00AC3DB0" w:rsidRDefault="00B000D3" w:rsidP="00B000D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Mobile Phase Gradient Percentage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166E97C" w14:textId="77777777" w:rsidR="00B000D3" w:rsidRPr="00AC3DB0" w:rsidRDefault="00B000D3" w:rsidP="001577E3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Time (min)</w:t>
            </w:r>
          </w:p>
        </w:tc>
      </w:tr>
      <w:tr w:rsidR="00B000D3" w:rsidRPr="00AC3DB0" w14:paraId="08ADC1CC" w14:textId="77777777" w:rsidTr="00BB69B1">
        <w:trPr>
          <w:trHeight w:val="300"/>
          <w:jc w:val="center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6E6735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A3D82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Water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9BBC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E170B5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0.0 - 1.5</w:t>
            </w:r>
          </w:p>
        </w:tc>
      </w:tr>
      <w:tr w:rsidR="00B000D3" w:rsidRPr="00AC3DB0" w14:paraId="2506E160" w14:textId="77777777" w:rsidTr="00BB69B1">
        <w:trPr>
          <w:trHeight w:val="300"/>
          <w:jc w:val="center"/>
        </w:trPr>
        <w:tc>
          <w:tcPr>
            <w:tcW w:w="13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0741F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387E6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Acetonitril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7D10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7A80E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000D3" w:rsidRPr="00AC3DB0" w14:paraId="0EF72F52" w14:textId="77777777" w:rsidTr="00BB69B1">
        <w:trPr>
          <w:trHeight w:val="300"/>
          <w:jc w:val="center"/>
        </w:trPr>
        <w:tc>
          <w:tcPr>
            <w:tcW w:w="13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0F3DF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87D3E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Tetrahydrofuran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7517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DA45B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000D3" w:rsidRPr="00AC3DB0" w14:paraId="5D075DB0" w14:textId="77777777" w:rsidTr="00BB69B1">
        <w:trPr>
          <w:trHeight w:val="300"/>
          <w:jc w:val="center"/>
        </w:trPr>
        <w:tc>
          <w:tcPr>
            <w:tcW w:w="13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DF24B9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8F11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Water</w:t>
            </w:r>
          </w:p>
        </w:tc>
        <w:tc>
          <w:tcPr>
            <w:tcW w:w="3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D726B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AB346E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1.5 – 9.0</w:t>
            </w:r>
          </w:p>
        </w:tc>
      </w:tr>
      <w:tr w:rsidR="00B000D3" w:rsidRPr="00AC3DB0" w14:paraId="192C33FA" w14:textId="77777777" w:rsidTr="00BB69B1">
        <w:trPr>
          <w:trHeight w:val="300"/>
          <w:jc w:val="center"/>
        </w:trPr>
        <w:tc>
          <w:tcPr>
            <w:tcW w:w="13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22132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06976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Acetonitril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95BB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EF3D0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000D3" w:rsidRPr="00AC3DB0" w14:paraId="164320DD" w14:textId="77777777" w:rsidTr="00BB69B1">
        <w:trPr>
          <w:trHeight w:val="300"/>
          <w:jc w:val="center"/>
        </w:trPr>
        <w:tc>
          <w:tcPr>
            <w:tcW w:w="13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2C740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2BC63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Tetrahydrofuran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20F83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9DD7E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000D3" w:rsidRPr="00AC3DB0" w14:paraId="4F190E14" w14:textId="77777777" w:rsidTr="00BB69B1">
        <w:trPr>
          <w:trHeight w:val="300"/>
          <w:jc w:val="center"/>
        </w:trPr>
        <w:tc>
          <w:tcPr>
            <w:tcW w:w="13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507BF4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005ED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Water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171D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E367FD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9.0 - 10.0</w:t>
            </w:r>
          </w:p>
        </w:tc>
      </w:tr>
      <w:tr w:rsidR="00B000D3" w:rsidRPr="00AC3DB0" w14:paraId="4E57499F" w14:textId="77777777" w:rsidTr="00BB69B1">
        <w:trPr>
          <w:trHeight w:val="300"/>
          <w:jc w:val="center"/>
        </w:trPr>
        <w:tc>
          <w:tcPr>
            <w:tcW w:w="13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E05D0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A94B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Acetonitril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8CF1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3EC91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000D3" w:rsidRPr="00AC3DB0" w14:paraId="3C4A63E4" w14:textId="77777777" w:rsidTr="00BB69B1">
        <w:trPr>
          <w:trHeight w:val="300"/>
          <w:jc w:val="center"/>
        </w:trPr>
        <w:tc>
          <w:tcPr>
            <w:tcW w:w="13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03587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22A93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Tetrahydrofuran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81B85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4C085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000D3" w:rsidRPr="00AC3DB0" w14:paraId="3C32E352" w14:textId="77777777" w:rsidTr="00BB69B1">
        <w:trPr>
          <w:trHeight w:val="300"/>
          <w:jc w:val="center"/>
        </w:trPr>
        <w:tc>
          <w:tcPr>
            <w:tcW w:w="13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E6F6CD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C934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Water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1823F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DE60C3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11.0 - 12.0</w:t>
            </w:r>
          </w:p>
        </w:tc>
      </w:tr>
      <w:tr w:rsidR="00B000D3" w:rsidRPr="00AC3DB0" w14:paraId="291ED446" w14:textId="77777777" w:rsidTr="00BB69B1">
        <w:trPr>
          <w:trHeight w:val="300"/>
          <w:jc w:val="center"/>
        </w:trPr>
        <w:tc>
          <w:tcPr>
            <w:tcW w:w="13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78966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C1E7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Acetonitril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1AF6E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3FA1B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000D3" w:rsidRPr="00AC3DB0" w14:paraId="05B68F51" w14:textId="77777777" w:rsidTr="00BB69B1">
        <w:trPr>
          <w:trHeight w:val="300"/>
          <w:jc w:val="center"/>
        </w:trPr>
        <w:tc>
          <w:tcPr>
            <w:tcW w:w="13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23BA7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72E51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Tetrahydrofuran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89931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9B661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14:paraId="47A4D55E" w14:textId="77777777" w:rsidR="00B000D3" w:rsidRPr="00AC3DB0" w:rsidRDefault="00B000D3" w:rsidP="00B000D3">
      <w:pPr>
        <w:spacing w:line="360" w:lineRule="auto"/>
        <w:rPr>
          <w:rStyle w:val="eop"/>
          <w:rFonts w:cs="Times New Roman"/>
        </w:rPr>
      </w:pPr>
    </w:p>
    <w:p w14:paraId="199A40CE" w14:textId="77777777" w:rsidR="00B000D3" w:rsidRPr="00AC3DB0" w:rsidRDefault="00B000D3" w:rsidP="00B000D3">
      <w:pPr>
        <w:pStyle w:val="Caption"/>
        <w:keepNext/>
        <w:spacing w:after="0"/>
        <w:rPr>
          <w:rFonts w:cs="Times New Roman"/>
          <w:i w:val="0"/>
          <w:iCs w:val="0"/>
          <w:color w:val="000000" w:themeColor="text1"/>
          <w:sz w:val="24"/>
          <w:szCs w:val="24"/>
        </w:rPr>
      </w:pPr>
      <w:r w:rsidRPr="00AC3DB0">
        <w:rPr>
          <w:rFonts w:cs="Times New Roman"/>
          <w:i w:val="0"/>
          <w:iCs w:val="0"/>
          <w:color w:val="000000" w:themeColor="text1"/>
          <w:sz w:val="24"/>
          <w:szCs w:val="24"/>
        </w:rPr>
        <w:t>Table S2: Method detection levels for DNPH- Aldehyde adducts (in ng/mL) using the method described above</w:t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3870"/>
        <w:gridCol w:w="1890"/>
        <w:gridCol w:w="1170"/>
        <w:gridCol w:w="1350"/>
      </w:tblGrid>
      <w:tr w:rsidR="00B000D3" w:rsidRPr="00AC3DB0" w14:paraId="17604770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DB4E784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Compound Na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0229423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Standard Deviation (ng/m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999CCBF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LOD (ng/m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C50808B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LOQ (ng/mL)</w:t>
            </w:r>
          </w:p>
        </w:tc>
      </w:tr>
      <w:tr w:rsidR="00B000D3" w:rsidRPr="00AC3DB0" w14:paraId="35B3906E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15F97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Formaldehyde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CFDC5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04734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89186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7.6</w:t>
            </w:r>
          </w:p>
        </w:tc>
      </w:tr>
      <w:tr w:rsidR="00B000D3" w:rsidRPr="00AC3DB0" w14:paraId="191FECFC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8A221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Acetaldehyde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0A17A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FCF30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C46AC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21</w:t>
            </w:r>
          </w:p>
        </w:tc>
      </w:tr>
      <w:tr w:rsidR="00B000D3" w:rsidRPr="00AC3DB0" w14:paraId="2035DE7B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3315F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Acetone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A01B2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FF0FD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D0642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34</w:t>
            </w:r>
          </w:p>
        </w:tc>
      </w:tr>
      <w:tr w:rsidR="00B000D3" w:rsidRPr="00AC3DB0" w14:paraId="4A683C39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4D99E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Acrolein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D606F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95A96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52BA4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19</w:t>
            </w:r>
          </w:p>
        </w:tc>
      </w:tr>
      <w:tr w:rsidR="00B000D3" w:rsidRPr="00AC3DB0" w14:paraId="3A039DE4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B241C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Propionaldehyde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51200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05CF1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A8CAE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20</w:t>
            </w:r>
          </w:p>
        </w:tc>
      </w:tr>
      <w:tr w:rsidR="00B000D3" w:rsidRPr="00AC3DB0" w14:paraId="684217EE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D13E3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Crotonaldehyde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0C00F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4DC0F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B18C4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30</w:t>
            </w:r>
          </w:p>
        </w:tc>
      </w:tr>
      <w:tr w:rsidR="00B000D3" w:rsidRPr="00AC3DB0" w14:paraId="447C633D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CE1B3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n-Butyraldehyde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B5A81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BF5D6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2C6AA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24</w:t>
            </w:r>
          </w:p>
        </w:tc>
      </w:tr>
      <w:tr w:rsidR="00B000D3" w:rsidRPr="00AC3DB0" w14:paraId="4B77386C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8022F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Benzaldehyde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8BBE9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DB6C8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9E806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39</w:t>
            </w:r>
          </w:p>
        </w:tc>
      </w:tr>
      <w:tr w:rsidR="00B000D3" w:rsidRPr="00AC3DB0" w14:paraId="1585BA91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C6605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C3DB0">
              <w:rPr>
                <w:rFonts w:eastAsia="Times New Roman" w:cs="Times New Roman"/>
                <w:color w:val="000000"/>
              </w:rPr>
              <w:lastRenderedPageBreak/>
              <w:t>Isovaleraldehyde</w:t>
            </w:r>
            <w:proofErr w:type="spellEnd"/>
            <w:r w:rsidRPr="00AC3DB0">
              <w:rPr>
                <w:rFonts w:eastAsia="Times New Roman" w:cs="Times New Roman"/>
                <w:color w:val="000000"/>
              </w:rPr>
              <w:t>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29F0A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C1893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7A65A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62</w:t>
            </w:r>
          </w:p>
        </w:tc>
      </w:tr>
      <w:tr w:rsidR="00B000D3" w:rsidRPr="00AC3DB0" w14:paraId="327E7A26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076B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Valeraldehyde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07D4B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395E3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A182E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35</w:t>
            </w:r>
          </w:p>
        </w:tc>
      </w:tr>
      <w:tr w:rsidR="00B000D3" w:rsidRPr="00AC3DB0" w14:paraId="6F81CD0C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0CAB0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O-</w:t>
            </w:r>
            <w:proofErr w:type="spellStart"/>
            <w:r w:rsidRPr="00AC3DB0">
              <w:rPr>
                <w:rFonts w:eastAsia="Times New Roman" w:cs="Times New Roman"/>
                <w:color w:val="000000"/>
              </w:rPr>
              <w:t>Tolualdehyde</w:t>
            </w:r>
            <w:proofErr w:type="spellEnd"/>
            <w:r w:rsidRPr="00AC3DB0">
              <w:rPr>
                <w:rFonts w:eastAsia="Times New Roman" w:cs="Times New Roman"/>
                <w:color w:val="000000"/>
              </w:rPr>
              <w:t>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C9555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9BE17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E3486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27</w:t>
            </w:r>
          </w:p>
        </w:tc>
      </w:tr>
      <w:tr w:rsidR="00B000D3" w:rsidRPr="00AC3DB0" w14:paraId="28AEC22B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4336D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M+P-</w:t>
            </w:r>
            <w:proofErr w:type="spellStart"/>
            <w:r w:rsidRPr="00AC3DB0">
              <w:rPr>
                <w:rFonts w:eastAsia="Times New Roman" w:cs="Times New Roman"/>
                <w:color w:val="000000"/>
              </w:rPr>
              <w:t>Tolualdehyde</w:t>
            </w:r>
            <w:proofErr w:type="spellEnd"/>
            <w:r w:rsidRPr="00AC3DB0">
              <w:rPr>
                <w:rFonts w:eastAsia="Times New Roman" w:cs="Times New Roman"/>
                <w:color w:val="000000"/>
              </w:rPr>
              <w:t>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5D65A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D4144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DB03B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17</w:t>
            </w:r>
          </w:p>
        </w:tc>
      </w:tr>
      <w:tr w:rsidR="00B000D3" w:rsidRPr="00AC3DB0" w14:paraId="5DA92356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BB37A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C3DB0">
              <w:rPr>
                <w:rFonts w:eastAsia="Times New Roman" w:cs="Times New Roman"/>
                <w:color w:val="000000"/>
              </w:rPr>
              <w:t>Hexaldehyde</w:t>
            </w:r>
            <w:proofErr w:type="spellEnd"/>
            <w:r w:rsidRPr="00AC3DB0">
              <w:rPr>
                <w:rFonts w:eastAsia="Times New Roman" w:cs="Times New Roman"/>
                <w:color w:val="000000"/>
              </w:rPr>
              <w:t>-DNP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13095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16EC3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3163E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81</w:t>
            </w:r>
          </w:p>
        </w:tc>
      </w:tr>
      <w:tr w:rsidR="00B000D3" w:rsidRPr="00AC3DB0" w14:paraId="6D9476E2" w14:textId="77777777" w:rsidTr="00BB69B1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D79C7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eastAsia="Times New Roman" w:cs="Times New Roman"/>
                <w:color w:val="000000"/>
              </w:rPr>
              <w:t>2,5-Dimethylbenzaldehyde-DNP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F59179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DAA20E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87B76C" w14:textId="77777777" w:rsidR="00B000D3" w:rsidRPr="00AC3DB0" w:rsidRDefault="00B000D3" w:rsidP="001577E3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AC3DB0">
              <w:rPr>
                <w:rFonts w:cs="Times New Roman"/>
                <w:color w:val="000000"/>
              </w:rPr>
              <w:t>36</w:t>
            </w:r>
          </w:p>
        </w:tc>
      </w:tr>
    </w:tbl>
    <w:p w14:paraId="73A1B555" w14:textId="77777777" w:rsidR="00B000D3" w:rsidRPr="00AC3DB0" w:rsidRDefault="00B000D3" w:rsidP="00B000D3">
      <w:pPr>
        <w:spacing w:line="360" w:lineRule="auto"/>
        <w:rPr>
          <w:rFonts w:cs="Times New Roman"/>
        </w:rPr>
      </w:pPr>
    </w:p>
    <w:p w14:paraId="47E29BA9" w14:textId="15D5385E" w:rsidR="00C534DA" w:rsidRPr="00AC3DB0" w:rsidRDefault="00B000D3">
      <w:pPr>
        <w:rPr>
          <w:rFonts w:cs="Times New Roman"/>
        </w:rPr>
      </w:pPr>
      <w:r w:rsidRPr="00AC3DB0">
        <w:rPr>
          <w:rStyle w:val="eop"/>
          <w:rFonts w:cs="Times New Roman"/>
        </w:rPr>
        <w:t xml:space="preserve">DNPH – Aldehyde adducts (i.e. Formaldehyde-DNPH, Acetaldehyde-DNPH, Acetone-DNPH, Acrolein-DNPH, Propionaldehyde-DNPH, Crotonaldehyde-DNPH, n-Butyraldehyde-DNPH, Benzaldehyde-DNPH, </w:t>
      </w:r>
      <w:proofErr w:type="spellStart"/>
      <w:r w:rsidRPr="00AC3DB0">
        <w:rPr>
          <w:rStyle w:val="eop"/>
          <w:rFonts w:cs="Times New Roman"/>
        </w:rPr>
        <w:t>Isovaleraldehyde</w:t>
      </w:r>
      <w:proofErr w:type="spellEnd"/>
      <w:r w:rsidRPr="00AC3DB0">
        <w:rPr>
          <w:rStyle w:val="eop"/>
          <w:rFonts w:cs="Times New Roman"/>
        </w:rPr>
        <w:t xml:space="preserve">-DNPH, Valeraldehyde-DNPH, O – </w:t>
      </w:r>
      <w:proofErr w:type="spellStart"/>
      <w:r w:rsidRPr="00AC3DB0">
        <w:rPr>
          <w:rStyle w:val="eop"/>
          <w:rFonts w:cs="Times New Roman"/>
        </w:rPr>
        <w:t>Tolualdehyde</w:t>
      </w:r>
      <w:proofErr w:type="spellEnd"/>
      <w:r w:rsidRPr="00AC3DB0">
        <w:rPr>
          <w:rStyle w:val="eop"/>
          <w:rFonts w:cs="Times New Roman"/>
        </w:rPr>
        <w:t xml:space="preserve">-DNPH, M+P- </w:t>
      </w:r>
      <w:proofErr w:type="spellStart"/>
      <w:r w:rsidRPr="00AC3DB0">
        <w:rPr>
          <w:rStyle w:val="eop"/>
          <w:rFonts w:cs="Times New Roman"/>
        </w:rPr>
        <w:t>Tolualdehyde</w:t>
      </w:r>
      <w:proofErr w:type="spellEnd"/>
      <w:r w:rsidRPr="00AC3DB0">
        <w:rPr>
          <w:rStyle w:val="eop"/>
          <w:rFonts w:cs="Times New Roman"/>
        </w:rPr>
        <w:t xml:space="preserve">-DNPH, </w:t>
      </w:r>
      <w:proofErr w:type="spellStart"/>
      <w:r w:rsidRPr="00AC3DB0">
        <w:rPr>
          <w:rStyle w:val="eop"/>
          <w:rFonts w:cs="Times New Roman"/>
        </w:rPr>
        <w:t>Hexaldehyde</w:t>
      </w:r>
      <w:proofErr w:type="spellEnd"/>
      <w:r w:rsidRPr="00AC3DB0">
        <w:rPr>
          <w:rStyle w:val="eop"/>
          <w:rFonts w:cs="Times New Roman"/>
        </w:rPr>
        <w:t xml:space="preserve">-DNPH, and 2,5- </w:t>
      </w:r>
      <w:proofErr w:type="spellStart"/>
      <w:r w:rsidRPr="00AC3DB0">
        <w:rPr>
          <w:rStyle w:val="eop"/>
          <w:rFonts w:cs="Times New Roman"/>
        </w:rPr>
        <w:t>Dimethylbenzaldehyde</w:t>
      </w:r>
      <w:proofErr w:type="spellEnd"/>
      <w:r w:rsidRPr="00AC3DB0">
        <w:rPr>
          <w:rStyle w:val="eop"/>
          <w:rFonts w:cs="Times New Roman"/>
        </w:rPr>
        <w:t xml:space="preserve">-DNPH) were detected with a 360 nm wavelength while full spectrum readings (210 nm – 400nm) were used to confirm the identity of individual compounds. To generate the calibration curve, a certified carbonyl calibration mixture (TO11/ IP-6A Aldehyde/ Ketone – DNPH Mix; Sigma Aldrich, CRM4M7285) was used. </w:t>
      </w:r>
    </w:p>
    <w:sectPr w:rsidR="00C534DA" w:rsidRPr="00AC3DB0" w:rsidSect="00D93A70">
      <w:headerReference w:type="default" r:id="rId7"/>
      <w:footerReference w:type="default" r:id="rId8"/>
      <w:pgSz w:w="12240" w:h="15840"/>
      <w:pgMar w:top="1440" w:right="1440" w:bottom="1440" w:left="1440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209D1" w14:textId="77777777" w:rsidR="00F650C5" w:rsidRDefault="00F650C5">
      <w:r>
        <w:separator/>
      </w:r>
    </w:p>
  </w:endnote>
  <w:endnote w:type="continuationSeparator" w:id="0">
    <w:p w14:paraId="65DB2A63" w14:textId="77777777" w:rsidR="00F650C5" w:rsidRDefault="00F65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93237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C49F39" w14:textId="77777777" w:rsidR="00B000D3" w:rsidRDefault="00B000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D243F" w14:textId="77777777" w:rsidR="00B000D3" w:rsidRDefault="00B000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A6D2D" w14:textId="77777777" w:rsidR="00F650C5" w:rsidRDefault="00F650C5">
      <w:r>
        <w:separator/>
      </w:r>
    </w:p>
  </w:footnote>
  <w:footnote w:type="continuationSeparator" w:id="0">
    <w:p w14:paraId="4B3A7F3D" w14:textId="77777777" w:rsidR="00F650C5" w:rsidRDefault="00F650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533982" w14:textId="77777777" w:rsidR="00B000D3" w:rsidRDefault="00B000D3" w:rsidP="00C839CD">
    <w:pPr>
      <w:pStyle w:val="Header"/>
      <w:ind w:right="360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9970E56" wp14:editId="530DAD77">
          <wp:extent cx="1382534" cy="497091"/>
          <wp:effectExtent l="0" t="0" r="0" b="0"/>
          <wp:docPr id="252899577" name="Picture 25289957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0E7352"/>
    <w:multiLevelType w:val="multilevel"/>
    <w:tmpl w:val="437A0F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82332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0D3"/>
    <w:rsid w:val="00020331"/>
    <w:rsid w:val="00082998"/>
    <w:rsid w:val="00201A10"/>
    <w:rsid w:val="00307313"/>
    <w:rsid w:val="00A05E6B"/>
    <w:rsid w:val="00AC3DB0"/>
    <w:rsid w:val="00B000D3"/>
    <w:rsid w:val="00B132E8"/>
    <w:rsid w:val="00BB69B1"/>
    <w:rsid w:val="00C534DA"/>
    <w:rsid w:val="00CA146F"/>
    <w:rsid w:val="00D93A70"/>
    <w:rsid w:val="00EE1507"/>
    <w:rsid w:val="00F6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089EA"/>
  <w15:chartTrackingRefBased/>
  <w15:docId w15:val="{EE1408DA-514E-4F6E-B0A6-406127AB8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0D3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0D3"/>
    <w:pPr>
      <w:keepNext/>
      <w:keepLines/>
      <w:spacing w:before="360" w:after="8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0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0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0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0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0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0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0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0D3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0D3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0D3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0D3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0D3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0D3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0D3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000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0D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0D3"/>
    <w:rPr>
      <w:rFonts w:ascii="Calibri" w:hAnsi="Calibr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B000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0D3"/>
    <w:rPr>
      <w:rFonts w:ascii="Calibri" w:hAnsi="Calibr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B000D3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B000D3"/>
  </w:style>
  <w:style w:type="paragraph" w:styleId="Header">
    <w:name w:val="header"/>
    <w:basedOn w:val="Normal"/>
    <w:link w:val="HeaderChar"/>
    <w:uiPriority w:val="99"/>
    <w:unhideWhenUsed/>
    <w:rsid w:val="00B000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00D3"/>
    <w:rPr>
      <w:rFonts w:ascii="Times New Roman" w:eastAsiaTheme="minorEastAsia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000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0D3"/>
    <w:rPr>
      <w:rFonts w:ascii="Times New Roman" w:eastAsiaTheme="minorEastAsia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000D3"/>
    <w:pPr>
      <w:spacing w:after="200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000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artinez</dc:creator>
  <cp:keywords/>
  <dc:description/>
  <cp:lastModifiedBy>Hannah Birch</cp:lastModifiedBy>
  <cp:revision>5</cp:revision>
  <dcterms:created xsi:type="dcterms:W3CDTF">2025-08-28T17:57:00Z</dcterms:created>
  <dcterms:modified xsi:type="dcterms:W3CDTF">2025-10-23T13:13:00Z</dcterms:modified>
</cp:coreProperties>
</file>